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9FC" w:rsidRPr="004467EC" w:rsidRDefault="006669FC" w:rsidP="006669FC">
      <w:pPr>
        <w:spacing w:after="0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nflicts of Interest </w:t>
      </w:r>
    </w:p>
    <w:p w:rsidR="006669FC" w:rsidRPr="00256C7D" w:rsidRDefault="006669FC" w:rsidP="006669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6C7D">
        <w:rPr>
          <w:rFonts w:ascii="Times New Roman" w:eastAsia="Times New Roman" w:hAnsi="Times New Roman" w:cs="Times New Roman"/>
          <w:sz w:val="24"/>
          <w:szCs w:val="24"/>
        </w:rPr>
        <w:t>The au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thors de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 xml:space="preserve">clare that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was collected 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t>in the ab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sence of any com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mer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cial or fi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nan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cial re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la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tion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ships that could be con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strued as a po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ten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tial con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flict of in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ter</w:t>
      </w:r>
      <w:r w:rsidRPr="00256C7D">
        <w:rPr>
          <w:rFonts w:ascii="Times New Roman" w:eastAsia="Times New Roman" w:hAnsi="Times New Roman" w:cs="Times New Roman"/>
          <w:sz w:val="24"/>
          <w:szCs w:val="24"/>
        </w:rPr>
        <w:softHyphen/>
        <w:t>est.</w:t>
      </w:r>
    </w:p>
    <w:p w:rsidR="00A6519F" w:rsidRDefault="00A6519F">
      <w:bookmarkStart w:id="0" w:name="_GoBack"/>
      <w:bookmarkEnd w:id="0"/>
    </w:p>
    <w:sectPr w:rsidR="00A65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9FC"/>
    <w:rsid w:val="00001796"/>
    <w:rsid w:val="00001BA1"/>
    <w:rsid w:val="00001CDE"/>
    <w:rsid w:val="00003029"/>
    <w:rsid w:val="00003396"/>
    <w:rsid w:val="00003480"/>
    <w:rsid w:val="00003833"/>
    <w:rsid w:val="000052B3"/>
    <w:rsid w:val="00011636"/>
    <w:rsid w:val="00012F9A"/>
    <w:rsid w:val="000140BE"/>
    <w:rsid w:val="00015153"/>
    <w:rsid w:val="00021236"/>
    <w:rsid w:val="000236B7"/>
    <w:rsid w:val="00025993"/>
    <w:rsid w:val="00025B26"/>
    <w:rsid w:val="000310CD"/>
    <w:rsid w:val="00032959"/>
    <w:rsid w:val="0004011B"/>
    <w:rsid w:val="0004023A"/>
    <w:rsid w:val="00040874"/>
    <w:rsid w:val="00040960"/>
    <w:rsid w:val="00041336"/>
    <w:rsid w:val="00041C72"/>
    <w:rsid w:val="00046D13"/>
    <w:rsid w:val="00053203"/>
    <w:rsid w:val="0005480D"/>
    <w:rsid w:val="00056717"/>
    <w:rsid w:val="00057FA8"/>
    <w:rsid w:val="00060BB2"/>
    <w:rsid w:val="00064B25"/>
    <w:rsid w:val="00065F8E"/>
    <w:rsid w:val="00066BBC"/>
    <w:rsid w:val="00067CBB"/>
    <w:rsid w:val="0007317A"/>
    <w:rsid w:val="00074382"/>
    <w:rsid w:val="000744BF"/>
    <w:rsid w:val="000750FE"/>
    <w:rsid w:val="0007701B"/>
    <w:rsid w:val="000805C2"/>
    <w:rsid w:val="0008168E"/>
    <w:rsid w:val="00082726"/>
    <w:rsid w:val="000859A3"/>
    <w:rsid w:val="00091104"/>
    <w:rsid w:val="000925AC"/>
    <w:rsid w:val="0009414B"/>
    <w:rsid w:val="00097042"/>
    <w:rsid w:val="000A1CD3"/>
    <w:rsid w:val="000A2606"/>
    <w:rsid w:val="000A41DF"/>
    <w:rsid w:val="000A54F3"/>
    <w:rsid w:val="000A689C"/>
    <w:rsid w:val="000A7C8C"/>
    <w:rsid w:val="000B0863"/>
    <w:rsid w:val="000B21C9"/>
    <w:rsid w:val="000B2DB6"/>
    <w:rsid w:val="000B69C4"/>
    <w:rsid w:val="000B78B0"/>
    <w:rsid w:val="000C7E8A"/>
    <w:rsid w:val="000D0A57"/>
    <w:rsid w:val="000D24D3"/>
    <w:rsid w:val="000D69AC"/>
    <w:rsid w:val="000E0A87"/>
    <w:rsid w:val="000E0C8B"/>
    <w:rsid w:val="000E463D"/>
    <w:rsid w:val="000E5643"/>
    <w:rsid w:val="000E6E26"/>
    <w:rsid w:val="000F0B6E"/>
    <w:rsid w:val="000F1913"/>
    <w:rsid w:val="00102251"/>
    <w:rsid w:val="00106766"/>
    <w:rsid w:val="00111380"/>
    <w:rsid w:val="00117713"/>
    <w:rsid w:val="0011788E"/>
    <w:rsid w:val="00117E34"/>
    <w:rsid w:val="001220F9"/>
    <w:rsid w:val="001221DD"/>
    <w:rsid w:val="00131087"/>
    <w:rsid w:val="001369C4"/>
    <w:rsid w:val="00140D32"/>
    <w:rsid w:val="00142B41"/>
    <w:rsid w:val="0014315F"/>
    <w:rsid w:val="00143D71"/>
    <w:rsid w:val="00146144"/>
    <w:rsid w:val="00146A63"/>
    <w:rsid w:val="00147E85"/>
    <w:rsid w:val="00150347"/>
    <w:rsid w:val="00152E76"/>
    <w:rsid w:val="00153228"/>
    <w:rsid w:val="00156FDA"/>
    <w:rsid w:val="0015757B"/>
    <w:rsid w:val="00160212"/>
    <w:rsid w:val="00160C3F"/>
    <w:rsid w:val="00160DAD"/>
    <w:rsid w:val="00162976"/>
    <w:rsid w:val="00163AE4"/>
    <w:rsid w:val="00164059"/>
    <w:rsid w:val="001666D0"/>
    <w:rsid w:val="00166A64"/>
    <w:rsid w:val="00167825"/>
    <w:rsid w:val="00176BE1"/>
    <w:rsid w:val="00176FF7"/>
    <w:rsid w:val="00180519"/>
    <w:rsid w:val="00180F01"/>
    <w:rsid w:val="00182E27"/>
    <w:rsid w:val="0019096E"/>
    <w:rsid w:val="00194A99"/>
    <w:rsid w:val="00195D9C"/>
    <w:rsid w:val="001A1E1D"/>
    <w:rsid w:val="001A1EFA"/>
    <w:rsid w:val="001A55D3"/>
    <w:rsid w:val="001A671F"/>
    <w:rsid w:val="001A690C"/>
    <w:rsid w:val="001A699A"/>
    <w:rsid w:val="001B05F1"/>
    <w:rsid w:val="001B5493"/>
    <w:rsid w:val="001C0EAF"/>
    <w:rsid w:val="001C265E"/>
    <w:rsid w:val="001C4690"/>
    <w:rsid w:val="001C4CE9"/>
    <w:rsid w:val="001C60F3"/>
    <w:rsid w:val="001C6CDE"/>
    <w:rsid w:val="001D33BC"/>
    <w:rsid w:val="001D5868"/>
    <w:rsid w:val="001D7FDC"/>
    <w:rsid w:val="001E0355"/>
    <w:rsid w:val="001E09F6"/>
    <w:rsid w:val="001E1DE8"/>
    <w:rsid w:val="001E29B8"/>
    <w:rsid w:val="001E2C85"/>
    <w:rsid w:val="001E623C"/>
    <w:rsid w:val="001E65F8"/>
    <w:rsid w:val="001E6937"/>
    <w:rsid w:val="001E7306"/>
    <w:rsid w:val="001E73F8"/>
    <w:rsid w:val="001F1F6A"/>
    <w:rsid w:val="001F56AF"/>
    <w:rsid w:val="002007D0"/>
    <w:rsid w:val="002010E5"/>
    <w:rsid w:val="002031B2"/>
    <w:rsid w:val="002047E2"/>
    <w:rsid w:val="00204A1C"/>
    <w:rsid w:val="0020630C"/>
    <w:rsid w:val="00212E2C"/>
    <w:rsid w:val="002142DC"/>
    <w:rsid w:val="00214374"/>
    <w:rsid w:val="00214765"/>
    <w:rsid w:val="00215336"/>
    <w:rsid w:val="002245A8"/>
    <w:rsid w:val="0023227A"/>
    <w:rsid w:val="00233D3E"/>
    <w:rsid w:val="0024033A"/>
    <w:rsid w:val="0024060D"/>
    <w:rsid w:val="00240872"/>
    <w:rsid w:val="002433D8"/>
    <w:rsid w:val="00243BE8"/>
    <w:rsid w:val="00244E67"/>
    <w:rsid w:val="00245F4E"/>
    <w:rsid w:val="002508EA"/>
    <w:rsid w:val="002528B7"/>
    <w:rsid w:val="00253134"/>
    <w:rsid w:val="002569BE"/>
    <w:rsid w:val="002607C3"/>
    <w:rsid w:val="00262BAD"/>
    <w:rsid w:val="002651C9"/>
    <w:rsid w:val="002676AC"/>
    <w:rsid w:val="0027198A"/>
    <w:rsid w:val="00273A56"/>
    <w:rsid w:val="0027533E"/>
    <w:rsid w:val="00281241"/>
    <w:rsid w:val="00282382"/>
    <w:rsid w:val="00282384"/>
    <w:rsid w:val="002834BE"/>
    <w:rsid w:val="00283BE8"/>
    <w:rsid w:val="0028523E"/>
    <w:rsid w:val="0028527D"/>
    <w:rsid w:val="00286B53"/>
    <w:rsid w:val="00291640"/>
    <w:rsid w:val="00296567"/>
    <w:rsid w:val="00297EFB"/>
    <w:rsid w:val="002A0A95"/>
    <w:rsid w:val="002A4908"/>
    <w:rsid w:val="002A70EE"/>
    <w:rsid w:val="002B09A9"/>
    <w:rsid w:val="002B18D1"/>
    <w:rsid w:val="002B1F23"/>
    <w:rsid w:val="002B214D"/>
    <w:rsid w:val="002B3230"/>
    <w:rsid w:val="002B32E4"/>
    <w:rsid w:val="002B3E36"/>
    <w:rsid w:val="002C2970"/>
    <w:rsid w:val="002C4837"/>
    <w:rsid w:val="002C4A82"/>
    <w:rsid w:val="002C6027"/>
    <w:rsid w:val="002D25DF"/>
    <w:rsid w:val="002D350F"/>
    <w:rsid w:val="002D4C58"/>
    <w:rsid w:val="002E0202"/>
    <w:rsid w:val="002E054A"/>
    <w:rsid w:val="002E0EB1"/>
    <w:rsid w:val="002E359E"/>
    <w:rsid w:val="002E41B7"/>
    <w:rsid w:val="002E528C"/>
    <w:rsid w:val="002F1A3A"/>
    <w:rsid w:val="002F1BDF"/>
    <w:rsid w:val="002F5DFB"/>
    <w:rsid w:val="002F7270"/>
    <w:rsid w:val="00301247"/>
    <w:rsid w:val="003016A7"/>
    <w:rsid w:val="0030784C"/>
    <w:rsid w:val="00310AA5"/>
    <w:rsid w:val="0031246B"/>
    <w:rsid w:val="00315664"/>
    <w:rsid w:val="00322A4B"/>
    <w:rsid w:val="0032547F"/>
    <w:rsid w:val="0033136D"/>
    <w:rsid w:val="00331B78"/>
    <w:rsid w:val="0033208D"/>
    <w:rsid w:val="00332499"/>
    <w:rsid w:val="0033385F"/>
    <w:rsid w:val="00336FE0"/>
    <w:rsid w:val="003371CA"/>
    <w:rsid w:val="00337B48"/>
    <w:rsid w:val="00340F74"/>
    <w:rsid w:val="00341025"/>
    <w:rsid w:val="00341BCB"/>
    <w:rsid w:val="00344EB6"/>
    <w:rsid w:val="003467CB"/>
    <w:rsid w:val="003474D2"/>
    <w:rsid w:val="00350BA1"/>
    <w:rsid w:val="00351741"/>
    <w:rsid w:val="003522B8"/>
    <w:rsid w:val="00352C8F"/>
    <w:rsid w:val="003558AE"/>
    <w:rsid w:val="00355AE9"/>
    <w:rsid w:val="00355F64"/>
    <w:rsid w:val="00356F15"/>
    <w:rsid w:val="003601DB"/>
    <w:rsid w:val="003604C2"/>
    <w:rsid w:val="00360BC6"/>
    <w:rsid w:val="00361D66"/>
    <w:rsid w:val="00362B02"/>
    <w:rsid w:val="00367560"/>
    <w:rsid w:val="00370BFC"/>
    <w:rsid w:val="0037360C"/>
    <w:rsid w:val="0037515A"/>
    <w:rsid w:val="003822E3"/>
    <w:rsid w:val="0038472A"/>
    <w:rsid w:val="0038575F"/>
    <w:rsid w:val="00386642"/>
    <w:rsid w:val="003928DB"/>
    <w:rsid w:val="00394FE0"/>
    <w:rsid w:val="00395620"/>
    <w:rsid w:val="003A01D6"/>
    <w:rsid w:val="003A192B"/>
    <w:rsid w:val="003A1CAE"/>
    <w:rsid w:val="003A6410"/>
    <w:rsid w:val="003B2004"/>
    <w:rsid w:val="003B22A4"/>
    <w:rsid w:val="003B3DE7"/>
    <w:rsid w:val="003B5B86"/>
    <w:rsid w:val="003B649E"/>
    <w:rsid w:val="003C2C0B"/>
    <w:rsid w:val="003C3E65"/>
    <w:rsid w:val="003C5808"/>
    <w:rsid w:val="003D3F85"/>
    <w:rsid w:val="003D5FAC"/>
    <w:rsid w:val="003E17F1"/>
    <w:rsid w:val="003E7CE5"/>
    <w:rsid w:val="003F3776"/>
    <w:rsid w:val="003F5DA4"/>
    <w:rsid w:val="00402537"/>
    <w:rsid w:val="004046CC"/>
    <w:rsid w:val="004053ED"/>
    <w:rsid w:val="00407944"/>
    <w:rsid w:val="004102B2"/>
    <w:rsid w:val="00410552"/>
    <w:rsid w:val="00411B1D"/>
    <w:rsid w:val="00416AD9"/>
    <w:rsid w:val="004176FE"/>
    <w:rsid w:val="00420BF6"/>
    <w:rsid w:val="0042255F"/>
    <w:rsid w:val="004248B6"/>
    <w:rsid w:val="004264AF"/>
    <w:rsid w:val="00430E8E"/>
    <w:rsid w:val="0043193D"/>
    <w:rsid w:val="0043470A"/>
    <w:rsid w:val="004359B6"/>
    <w:rsid w:val="00436EF0"/>
    <w:rsid w:val="00440CE2"/>
    <w:rsid w:val="00445AC9"/>
    <w:rsid w:val="00451127"/>
    <w:rsid w:val="00451903"/>
    <w:rsid w:val="00455D7F"/>
    <w:rsid w:val="00462D8B"/>
    <w:rsid w:val="00466057"/>
    <w:rsid w:val="00472594"/>
    <w:rsid w:val="00472AB6"/>
    <w:rsid w:val="00472D3A"/>
    <w:rsid w:val="00474E28"/>
    <w:rsid w:val="00475DCF"/>
    <w:rsid w:val="00483A1D"/>
    <w:rsid w:val="00486B46"/>
    <w:rsid w:val="00491532"/>
    <w:rsid w:val="00491FF2"/>
    <w:rsid w:val="00493300"/>
    <w:rsid w:val="004975E1"/>
    <w:rsid w:val="004A3FF4"/>
    <w:rsid w:val="004A4835"/>
    <w:rsid w:val="004B1A9E"/>
    <w:rsid w:val="004B21FF"/>
    <w:rsid w:val="004B26B4"/>
    <w:rsid w:val="004B3808"/>
    <w:rsid w:val="004B50FE"/>
    <w:rsid w:val="004B5288"/>
    <w:rsid w:val="004C0F90"/>
    <w:rsid w:val="004C0FDB"/>
    <w:rsid w:val="004C20D0"/>
    <w:rsid w:val="004C2BC3"/>
    <w:rsid w:val="004C5072"/>
    <w:rsid w:val="004C798D"/>
    <w:rsid w:val="004D3001"/>
    <w:rsid w:val="004D454D"/>
    <w:rsid w:val="004D5067"/>
    <w:rsid w:val="004D5922"/>
    <w:rsid w:val="004D755D"/>
    <w:rsid w:val="004E2085"/>
    <w:rsid w:val="004E2621"/>
    <w:rsid w:val="004E2696"/>
    <w:rsid w:val="004E3D55"/>
    <w:rsid w:val="004E5847"/>
    <w:rsid w:val="004F6449"/>
    <w:rsid w:val="00503850"/>
    <w:rsid w:val="005043BF"/>
    <w:rsid w:val="00504401"/>
    <w:rsid w:val="005058D7"/>
    <w:rsid w:val="005174C0"/>
    <w:rsid w:val="00521A46"/>
    <w:rsid w:val="00524E09"/>
    <w:rsid w:val="00527351"/>
    <w:rsid w:val="005273D3"/>
    <w:rsid w:val="00527E4A"/>
    <w:rsid w:val="00531B87"/>
    <w:rsid w:val="0053341D"/>
    <w:rsid w:val="00534656"/>
    <w:rsid w:val="00542961"/>
    <w:rsid w:val="0054368A"/>
    <w:rsid w:val="00544FAA"/>
    <w:rsid w:val="00545561"/>
    <w:rsid w:val="00545D25"/>
    <w:rsid w:val="00554BF7"/>
    <w:rsid w:val="005602D5"/>
    <w:rsid w:val="00561A4B"/>
    <w:rsid w:val="00562A99"/>
    <w:rsid w:val="005701D8"/>
    <w:rsid w:val="00583490"/>
    <w:rsid w:val="00585833"/>
    <w:rsid w:val="0059088B"/>
    <w:rsid w:val="00595893"/>
    <w:rsid w:val="0059613A"/>
    <w:rsid w:val="0059713F"/>
    <w:rsid w:val="005A07D4"/>
    <w:rsid w:val="005A1603"/>
    <w:rsid w:val="005A5E08"/>
    <w:rsid w:val="005B2CDA"/>
    <w:rsid w:val="005B4402"/>
    <w:rsid w:val="005B5D7D"/>
    <w:rsid w:val="005B6F22"/>
    <w:rsid w:val="005C099D"/>
    <w:rsid w:val="005C5648"/>
    <w:rsid w:val="005C6F55"/>
    <w:rsid w:val="005D3B04"/>
    <w:rsid w:val="005D3C7D"/>
    <w:rsid w:val="005D42B8"/>
    <w:rsid w:val="005D5131"/>
    <w:rsid w:val="005D71C6"/>
    <w:rsid w:val="005E2280"/>
    <w:rsid w:val="005E3955"/>
    <w:rsid w:val="005E40A2"/>
    <w:rsid w:val="005E670B"/>
    <w:rsid w:val="005E7543"/>
    <w:rsid w:val="005E7D5D"/>
    <w:rsid w:val="005F220D"/>
    <w:rsid w:val="005F5329"/>
    <w:rsid w:val="005F559E"/>
    <w:rsid w:val="005F5CFA"/>
    <w:rsid w:val="00603FEE"/>
    <w:rsid w:val="006063E9"/>
    <w:rsid w:val="006074DA"/>
    <w:rsid w:val="006119D1"/>
    <w:rsid w:val="00611BAF"/>
    <w:rsid w:val="00614ACA"/>
    <w:rsid w:val="00622E20"/>
    <w:rsid w:val="00630248"/>
    <w:rsid w:val="00631977"/>
    <w:rsid w:val="00631FFF"/>
    <w:rsid w:val="0063356D"/>
    <w:rsid w:val="00634F9D"/>
    <w:rsid w:val="0063639A"/>
    <w:rsid w:val="006369CF"/>
    <w:rsid w:val="00636B12"/>
    <w:rsid w:val="00643D34"/>
    <w:rsid w:val="006464FA"/>
    <w:rsid w:val="006474DD"/>
    <w:rsid w:val="0065008F"/>
    <w:rsid w:val="00657973"/>
    <w:rsid w:val="006669FC"/>
    <w:rsid w:val="00672068"/>
    <w:rsid w:val="0067252D"/>
    <w:rsid w:val="00675667"/>
    <w:rsid w:val="00676315"/>
    <w:rsid w:val="00680409"/>
    <w:rsid w:val="00680CC1"/>
    <w:rsid w:val="00683E9E"/>
    <w:rsid w:val="00684E0F"/>
    <w:rsid w:val="00686FAA"/>
    <w:rsid w:val="00692F6C"/>
    <w:rsid w:val="006946C9"/>
    <w:rsid w:val="00694DB9"/>
    <w:rsid w:val="006A0CE7"/>
    <w:rsid w:val="006A4556"/>
    <w:rsid w:val="006A498E"/>
    <w:rsid w:val="006A78CD"/>
    <w:rsid w:val="006B4600"/>
    <w:rsid w:val="006C0FCD"/>
    <w:rsid w:val="006C18B2"/>
    <w:rsid w:val="006C7062"/>
    <w:rsid w:val="006D164D"/>
    <w:rsid w:val="006D1E25"/>
    <w:rsid w:val="006D3A68"/>
    <w:rsid w:val="006D44C4"/>
    <w:rsid w:val="006D4E69"/>
    <w:rsid w:val="006D53E9"/>
    <w:rsid w:val="006D58EC"/>
    <w:rsid w:val="006D6ABD"/>
    <w:rsid w:val="006D7159"/>
    <w:rsid w:val="006E0934"/>
    <w:rsid w:val="006E3C61"/>
    <w:rsid w:val="006E572F"/>
    <w:rsid w:val="006F1EFE"/>
    <w:rsid w:val="006F478D"/>
    <w:rsid w:val="006F65B1"/>
    <w:rsid w:val="00702922"/>
    <w:rsid w:val="00705A27"/>
    <w:rsid w:val="00711CE5"/>
    <w:rsid w:val="00714459"/>
    <w:rsid w:val="00722004"/>
    <w:rsid w:val="0072441D"/>
    <w:rsid w:val="007267E3"/>
    <w:rsid w:val="00726C9D"/>
    <w:rsid w:val="007309C9"/>
    <w:rsid w:val="00731473"/>
    <w:rsid w:val="00734C74"/>
    <w:rsid w:val="00735B17"/>
    <w:rsid w:val="00735C5A"/>
    <w:rsid w:val="00736EF1"/>
    <w:rsid w:val="0073750F"/>
    <w:rsid w:val="00740E0A"/>
    <w:rsid w:val="00741657"/>
    <w:rsid w:val="00743EAF"/>
    <w:rsid w:val="0075048B"/>
    <w:rsid w:val="00751F53"/>
    <w:rsid w:val="00753AEF"/>
    <w:rsid w:val="00754926"/>
    <w:rsid w:val="00755BF2"/>
    <w:rsid w:val="00756897"/>
    <w:rsid w:val="00756C3F"/>
    <w:rsid w:val="007574EE"/>
    <w:rsid w:val="00757C9D"/>
    <w:rsid w:val="00762C9E"/>
    <w:rsid w:val="0076384B"/>
    <w:rsid w:val="00765EB0"/>
    <w:rsid w:val="0077041D"/>
    <w:rsid w:val="00771013"/>
    <w:rsid w:val="00774534"/>
    <w:rsid w:val="007749CB"/>
    <w:rsid w:val="007774B2"/>
    <w:rsid w:val="0077753D"/>
    <w:rsid w:val="0078124F"/>
    <w:rsid w:val="00781DBC"/>
    <w:rsid w:val="00783F59"/>
    <w:rsid w:val="00783FC7"/>
    <w:rsid w:val="00791131"/>
    <w:rsid w:val="0079385F"/>
    <w:rsid w:val="00795B33"/>
    <w:rsid w:val="0079725E"/>
    <w:rsid w:val="007A1239"/>
    <w:rsid w:val="007A4220"/>
    <w:rsid w:val="007A44BA"/>
    <w:rsid w:val="007A56E2"/>
    <w:rsid w:val="007A7297"/>
    <w:rsid w:val="007B057E"/>
    <w:rsid w:val="007B1571"/>
    <w:rsid w:val="007B254B"/>
    <w:rsid w:val="007B3A71"/>
    <w:rsid w:val="007B45E0"/>
    <w:rsid w:val="007B59B1"/>
    <w:rsid w:val="007B5B7E"/>
    <w:rsid w:val="007B5BFC"/>
    <w:rsid w:val="007C02CE"/>
    <w:rsid w:val="007C0E23"/>
    <w:rsid w:val="007C0FEA"/>
    <w:rsid w:val="007C2764"/>
    <w:rsid w:val="007C4703"/>
    <w:rsid w:val="007C494B"/>
    <w:rsid w:val="007C5736"/>
    <w:rsid w:val="007C6ACE"/>
    <w:rsid w:val="007D068C"/>
    <w:rsid w:val="007D1114"/>
    <w:rsid w:val="007D1F14"/>
    <w:rsid w:val="007D4F44"/>
    <w:rsid w:val="007D54AB"/>
    <w:rsid w:val="007D732B"/>
    <w:rsid w:val="007E1715"/>
    <w:rsid w:val="007E69F2"/>
    <w:rsid w:val="007E6C7B"/>
    <w:rsid w:val="007F751D"/>
    <w:rsid w:val="007F7EF6"/>
    <w:rsid w:val="008006D2"/>
    <w:rsid w:val="0080490F"/>
    <w:rsid w:val="00804CB0"/>
    <w:rsid w:val="00805A9E"/>
    <w:rsid w:val="00805BB4"/>
    <w:rsid w:val="00805FB6"/>
    <w:rsid w:val="00806607"/>
    <w:rsid w:val="00812EEE"/>
    <w:rsid w:val="00813CCB"/>
    <w:rsid w:val="00814606"/>
    <w:rsid w:val="008173B7"/>
    <w:rsid w:val="00832416"/>
    <w:rsid w:val="00841507"/>
    <w:rsid w:val="00845173"/>
    <w:rsid w:val="00847B72"/>
    <w:rsid w:val="00847D5F"/>
    <w:rsid w:val="008512BC"/>
    <w:rsid w:val="00852156"/>
    <w:rsid w:val="008565EE"/>
    <w:rsid w:val="00857743"/>
    <w:rsid w:val="0086061B"/>
    <w:rsid w:val="0086102B"/>
    <w:rsid w:val="00863616"/>
    <w:rsid w:val="00863FAF"/>
    <w:rsid w:val="00865C5F"/>
    <w:rsid w:val="008666AE"/>
    <w:rsid w:val="0086689B"/>
    <w:rsid w:val="00867C03"/>
    <w:rsid w:val="00870FBE"/>
    <w:rsid w:val="00873E50"/>
    <w:rsid w:val="00873F68"/>
    <w:rsid w:val="00881C44"/>
    <w:rsid w:val="00882597"/>
    <w:rsid w:val="00884E73"/>
    <w:rsid w:val="00884FC6"/>
    <w:rsid w:val="00887587"/>
    <w:rsid w:val="00887D64"/>
    <w:rsid w:val="008903CA"/>
    <w:rsid w:val="0089228F"/>
    <w:rsid w:val="00892D3E"/>
    <w:rsid w:val="00893498"/>
    <w:rsid w:val="008963D3"/>
    <w:rsid w:val="00896697"/>
    <w:rsid w:val="00896C42"/>
    <w:rsid w:val="008A7268"/>
    <w:rsid w:val="008A7BB5"/>
    <w:rsid w:val="008A7BB6"/>
    <w:rsid w:val="008B1ACC"/>
    <w:rsid w:val="008B2BA3"/>
    <w:rsid w:val="008B3C17"/>
    <w:rsid w:val="008B70A8"/>
    <w:rsid w:val="008C441A"/>
    <w:rsid w:val="008C667C"/>
    <w:rsid w:val="008D011D"/>
    <w:rsid w:val="008D3318"/>
    <w:rsid w:val="008D3535"/>
    <w:rsid w:val="008D67C0"/>
    <w:rsid w:val="008D6E40"/>
    <w:rsid w:val="008E0889"/>
    <w:rsid w:val="008E0E87"/>
    <w:rsid w:val="008E0F60"/>
    <w:rsid w:val="008E19E9"/>
    <w:rsid w:val="008E6928"/>
    <w:rsid w:val="008E6F81"/>
    <w:rsid w:val="008F388D"/>
    <w:rsid w:val="008F4CAD"/>
    <w:rsid w:val="008F6513"/>
    <w:rsid w:val="008F7757"/>
    <w:rsid w:val="00900512"/>
    <w:rsid w:val="00900962"/>
    <w:rsid w:val="00900D43"/>
    <w:rsid w:val="00904AA4"/>
    <w:rsid w:val="00906E3A"/>
    <w:rsid w:val="009137ED"/>
    <w:rsid w:val="009162E5"/>
    <w:rsid w:val="009178F9"/>
    <w:rsid w:val="00917EBC"/>
    <w:rsid w:val="00921A28"/>
    <w:rsid w:val="009310F9"/>
    <w:rsid w:val="00937911"/>
    <w:rsid w:val="00940282"/>
    <w:rsid w:val="00943C0C"/>
    <w:rsid w:val="00944E6E"/>
    <w:rsid w:val="00945C42"/>
    <w:rsid w:val="009468EA"/>
    <w:rsid w:val="00952176"/>
    <w:rsid w:val="00956194"/>
    <w:rsid w:val="00956F4D"/>
    <w:rsid w:val="00961C4D"/>
    <w:rsid w:val="009633DF"/>
    <w:rsid w:val="00963919"/>
    <w:rsid w:val="009659BF"/>
    <w:rsid w:val="009702A8"/>
    <w:rsid w:val="009767CF"/>
    <w:rsid w:val="00983C4D"/>
    <w:rsid w:val="00985265"/>
    <w:rsid w:val="00986F7F"/>
    <w:rsid w:val="009947FD"/>
    <w:rsid w:val="00994C9C"/>
    <w:rsid w:val="00994CB7"/>
    <w:rsid w:val="00995861"/>
    <w:rsid w:val="009965C5"/>
    <w:rsid w:val="009A22B6"/>
    <w:rsid w:val="009A5BCF"/>
    <w:rsid w:val="009A7D5E"/>
    <w:rsid w:val="009B5341"/>
    <w:rsid w:val="009C29A3"/>
    <w:rsid w:val="009C54FE"/>
    <w:rsid w:val="009D2834"/>
    <w:rsid w:val="009D2CD6"/>
    <w:rsid w:val="009D3279"/>
    <w:rsid w:val="009D4A4B"/>
    <w:rsid w:val="009E1C53"/>
    <w:rsid w:val="009E25B1"/>
    <w:rsid w:val="009E3A11"/>
    <w:rsid w:val="009E45A7"/>
    <w:rsid w:val="009E5295"/>
    <w:rsid w:val="009E76C0"/>
    <w:rsid w:val="009E7A08"/>
    <w:rsid w:val="009F224F"/>
    <w:rsid w:val="00A00CF5"/>
    <w:rsid w:val="00A03C5B"/>
    <w:rsid w:val="00A04E31"/>
    <w:rsid w:val="00A05901"/>
    <w:rsid w:val="00A0673B"/>
    <w:rsid w:val="00A07D1A"/>
    <w:rsid w:val="00A1753C"/>
    <w:rsid w:val="00A219DD"/>
    <w:rsid w:val="00A22603"/>
    <w:rsid w:val="00A25B6D"/>
    <w:rsid w:val="00A27A7A"/>
    <w:rsid w:val="00A31FF3"/>
    <w:rsid w:val="00A352EC"/>
    <w:rsid w:val="00A35976"/>
    <w:rsid w:val="00A36A51"/>
    <w:rsid w:val="00A41E8F"/>
    <w:rsid w:val="00A42DBB"/>
    <w:rsid w:val="00A42EEB"/>
    <w:rsid w:val="00A45BBE"/>
    <w:rsid w:val="00A500D1"/>
    <w:rsid w:val="00A520F7"/>
    <w:rsid w:val="00A537A4"/>
    <w:rsid w:val="00A53C3A"/>
    <w:rsid w:val="00A5652D"/>
    <w:rsid w:val="00A6298F"/>
    <w:rsid w:val="00A630B9"/>
    <w:rsid w:val="00A6519F"/>
    <w:rsid w:val="00A80B45"/>
    <w:rsid w:val="00A81FD4"/>
    <w:rsid w:val="00A828A6"/>
    <w:rsid w:val="00A82D5A"/>
    <w:rsid w:val="00A831F6"/>
    <w:rsid w:val="00A85852"/>
    <w:rsid w:val="00A90CD6"/>
    <w:rsid w:val="00A92910"/>
    <w:rsid w:val="00A92D40"/>
    <w:rsid w:val="00A92FAE"/>
    <w:rsid w:val="00A93676"/>
    <w:rsid w:val="00A93F96"/>
    <w:rsid w:val="00A95534"/>
    <w:rsid w:val="00AA09E1"/>
    <w:rsid w:val="00AA4B0B"/>
    <w:rsid w:val="00AA525A"/>
    <w:rsid w:val="00AB0B21"/>
    <w:rsid w:val="00AB2D40"/>
    <w:rsid w:val="00AB362A"/>
    <w:rsid w:val="00AB5AF4"/>
    <w:rsid w:val="00AB6B34"/>
    <w:rsid w:val="00AC01B6"/>
    <w:rsid w:val="00AC0933"/>
    <w:rsid w:val="00AC18D1"/>
    <w:rsid w:val="00AC2EC2"/>
    <w:rsid w:val="00AC3466"/>
    <w:rsid w:val="00AC62FF"/>
    <w:rsid w:val="00AC6A91"/>
    <w:rsid w:val="00AD2951"/>
    <w:rsid w:val="00AD5DCF"/>
    <w:rsid w:val="00AE1055"/>
    <w:rsid w:val="00AE13A9"/>
    <w:rsid w:val="00AE5F65"/>
    <w:rsid w:val="00AF040B"/>
    <w:rsid w:val="00AF184A"/>
    <w:rsid w:val="00AF3280"/>
    <w:rsid w:val="00AF6CEB"/>
    <w:rsid w:val="00AF7DA2"/>
    <w:rsid w:val="00B01AB3"/>
    <w:rsid w:val="00B06CCB"/>
    <w:rsid w:val="00B07D27"/>
    <w:rsid w:val="00B164F6"/>
    <w:rsid w:val="00B22B66"/>
    <w:rsid w:val="00B236A3"/>
    <w:rsid w:val="00B27254"/>
    <w:rsid w:val="00B27C82"/>
    <w:rsid w:val="00B339E8"/>
    <w:rsid w:val="00B35B79"/>
    <w:rsid w:val="00B43655"/>
    <w:rsid w:val="00B43FB1"/>
    <w:rsid w:val="00B47A87"/>
    <w:rsid w:val="00B52930"/>
    <w:rsid w:val="00B60D99"/>
    <w:rsid w:val="00B63581"/>
    <w:rsid w:val="00B63EF1"/>
    <w:rsid w:val="00B648B1"/>
    <w:rsid w:val="00B65D30"/>
    <w:rsid w:val="00B67020"/>
    <w:rsid w:val="00B7137D"/>
    <w:rsid w:val="00B757C6"/>
    <w:rsid w:val="00B7620F"/>
    <w:rsid w:val="00B80738"/>
    <w:rsid w:val="00B81E29"/>
    <w:rsid w:val="00B84C8D"/>
    <w:rsid w:val="00B86EA6"/>
    <w:rsid w:val="00B91C9B"/>
    <w:rsid w:val="00B94775"/>
    <w:rsid w:val="00B947CC"/>
    <w:rsid w:val="00B94A43"/>
    <w:rsid w:val="00B962B2"/>
    <w:rsid w:val="00B96A0F"/>
    <w:rsid w:val="00BA1139"/>
    <w:rsid w:val="00BA16A0"/>
    <w:rsid w:val="00BA58E4"/>
    <w:rsid w:val="00BA6CAC"/>
    <w:rsid w:val="00BB0670"/>
    <w:rsid w:val="00BB64D6"/>
    <w:rsid w:val="00BB6E81"/>
    <w:rsid w:val="00BB77D4"/>
    <w:rsid w:val="00BC269F"/>
    <w:rsid w:val="00BC454E"/>
    <w:rsid w:val="00BC4918"/>
    <w:rsid w:val="00BD0512"/>
    <w:rsid w:val="00BD2109"/>
    <w:rsid w:val="00BD2B41"/>
    <w:rsid w:val="00BD7A18"/>
    <w:rsid w:val="00BE4966"/>
    <w:rsid w:val="00BE5DF4"/>
    <w:rsid w:val="00BE729C"/>
    <w:rsid w:val="00BF3363"/>
    <w:rsid w:val="00BF40D0"/>
    <w:rsid w:val="00BF5E3C"/>
    <w:rsid w:val="00C002B7"/>
    <w:rsid w:val="00C07699"/>
    <w:rsid w:val="00C1115C"/>
    <w:rsid w:val="00C1143B"/>
    <w:rsid w:val="00C12F40"/>
    <w:rsid w:val="00C14CAF"/>
    <w:rsid w:val="00C15743"/>
    <w:rsid w:val="00C16BC3"/>
    <w:rsid w:val="00C17AC8"/>
    <w:rsid w:val="00C23BEF"/>
    <w:rsid w:val="00C23E19"/>
    <w:rsid w:val="00C25393"/>
    <w:rsid w:val="00C26440"/>
    <w:rsid w:val="00C30EC1"/>
    <w:rsid w:val="00C32F21"/>
    <w:rsid w:val="00C35D38"/>
    <w:rsid w:val="00C36144"/>
    <w:rsid w:val="00C37535"/>
    <w:rsid w:val="00C4209A"/>
    <w:rsid w:val="00C439FD"/>
    <w:rsid w:val="00C44488"/>
    <w:rsid w:val="00C47E47"/>
    <w:rsid w:val="00C50CCF"/>
    <w:rsid w:val="00C54809"/>
    <w:rsid w:val="00C553AA"/>
    <w:rsid w:val="00C573FD"/>
    <w:rsid w:val="00C57412"/>
    <w:rsid w:val="00C61039"/>
    <w:rsid w:val="00C625A5"/>
    <w:rsid w:val="00C63396"/>
    <w:rsid w:val="00C639B1"/>
    <w:rsid w:val="00C6420F"/>
    <w:rsid w:val="00C7026B"/>
    <w:rsid w:val="00C70A97"/>
    <w:rsid w:val="00C75DE7"/>
    <w:rsid w:val="00C76507"/>
    <w:rsid w:val="00C76C67"/>
    <w:rsid w:val="00C81A13"/>
    <w:rsid w:val="00C825BE"/>
    <w:rsid w:val="00C829A1"/>
    <w:rsid w:val="00C8338F"/>
    <w:rsid w:val="00C85786"/>
    <w:rsid w:val="00C94C50"/>
    <w:rsid w:val="00C97C70"/>
    <w:rsid w:val="00CA17B3"/>
    <w:rsid w:val="00CA6775"/>
    <w:rsid w:val="00CA6E78"/>
    <w:rsid w:val="00CA7F9F"/>
    <w:rsid w:val="00CB0A96"/>
    <w:rsid w:val="00CB2E89"/>
    <w:rsid w:val="00CB3AE2"/>
    <w:rsid w:val="00CB4E27"/>
    <w:rsid w:val="00CB6DA7"/>
    <w:rsid w:val="00CC0921"/>
    <w:rsid w:val="00CC48F2"/>
    <w:rsid w:val="00CD0BFC"/>
    <w:rsid w:val="00CD183E"/>
    <w:rsid w:val="00CD2787"/>
    <w:rsid w:val="00CD2EE7"/>
    <w:rsid w:val="00CD383C"/>
    <w:rsid w:val="00CD40C4"/>
    <w:rsid w:val="00CD501B"/>
    <w:rsid w:val="00CD6353"/>
    <w:rsid w:val="00CD6D7D"/>
    <w:rsid w:val="00CE1413"/>
    <w:rsid w:val="00CE3CB9"/>
    <w:rsid w:val="00CE52CD"/>
    <w:rsid w:val="00CE738E"/>
    <w:rsid w:val="00CF0274"/>
    <w:rsid w:val="00CF0801"/>
    <w:rsid w:val="00CF38F5"/>
    <w:rsid w:val="00CF6006"/>
    <w:rsid w:val="00D00091"/>
    <w:rsid w:val="00D01255"/>
    <w:rsid w:val="00D01C95"/>
    <w:rsid w:val="00D02AB1"/>
    <w:rsid w:val="00D03362"/>
    <w:rsid w:val="00D04FBC"/>
    <w:rsid w:val="00D07DBB"/>
    <w:rsid w:val="00D110D8"/>
    <w:rsid w:val="00D1187A"/>
    <w:rsid w:val="00D13A39"/>
    <w:rsid w:val="00D15927"/>
    <w:rsid w:val="00D17039"/>
    <w:rsid w:val="00D214A4"/>
    <w:rsid w:val="00D27F70"/>
    <w:rsid w:val="00D32AA7"/>
    <w:rsid w:val="00D33263"/>
    <w:rsid w:val="00D3653C"/>
    <w:rsid w:val="00D4034B"/>
    <w:rsid w:val="00D4036F"/>
    <w:rsid w:val="00D433FD"/>
    <w:rsid w:val="00D44618"/>
    <w:rsid w:val="00D44DF2"/>
    <w:rsid w:val="00D53363"/>
    <w:rsid w:val="00D55A07"/>
    <w:rsid w:val="00D55F59"/>
    <w:rsid w:val="00D63E6D"/>
    <w:rsid w:val="00D66BDA"/>
    <w:rsid w:val="00D67FC2"/>
    <w:rsid w:val="00D70F92"/>
    <w:rsid w:val="00D71DC7"/>
    <w:rsid w:val="00D7488C"/>
    <w:rsid w:val="00D75AAD"/>
    <w:rsid w:val="00D75FF5"/>
    <w:rsid w:val="00D77699"/>
    <w:rsid w:val="00D826A2"/>
    <w:rsid w:val="00D83049"/>
    <w:rsid w:val="00D90EDE"/>
    <w:rsid w:val="00D926FC"/>
    <w:rsid w:val="00D97D0E"/>
    <w:rsid w:val="00DA01C1"/>
    <w:rsid w:val="00DA0B88"/>
    <w:rsid w:val="00DA1CBC"/>
    <w:rsid w:val="00DA5286"/>
    <w:rsid w:val="00DA6C04"/>
    <w:rsid w:val="00DB0B4B"/>
    <w:rsid w:val="00DB252F"/>
    <w:rsid w:val="00DB3643"/>
    <w:rsid w:val="00DB7315"/>
    <w:rsid w:val="00DC3869"/>
    <w:rsid w:val="00DC4F11"/>
    <w:rsid w:val="00DC4F31"/>
    <w:rsid w:val="00DC7E6A"/>
    <w:rsid w:val="00DD06DD"/>
    <w:rsid w:val="00DD1508"/>
    <w:rsid w:val="00DD3349"/>
    <w:rsid w:val="00DD5489"/>
    <w:rsid w:val="00DE061B"/>
    <w:rsid w:val="00DE2709"/>
    <w:rsid w:val="00DE55E9"/>
    <w:rsid w:val="00DF1245"/>
    <w:rsid w:val="00DF18B8"/>
    <w:rsid w:val="00DF39CA"/>
    <w:rsid w:val="00E076D9"/>
    <w:rsid w:val="00E10F60"/>
    <w:rsid w:val="00E13A17"/>
    <w:rsid w:val="00E151C4"/>
    <w:rsid w:val="00E162B0"/>
    <w:rsid w:val="00E16EF2"/>
    <w:rsid w:val="00E22764"/>
    <w:rsid w:val="00E22AEA"/>
    <w:rsid w:val="00E2326F"/>
    <w:rsid w:val="00E2366B"/>
    <w:rsid w:val="00E24C4B"/>
    <w:rsid w:val="00E30FDF"/>
    <w:rsid w:val="00E3238E"/>
    <w:rsid w:val="00E33273"/>
    <w:rsid w:val="00E345F1"/>
    <w:rsid w:val="00E360BF"/>
    <w:rsid w:val="00E40B95"/>
    <w:rsid w:val="00E41278"/>
    <w:rsid w:val="00E42AC2"/>
    <w:rsid w:val="00E454DB"/>
    <w:rsid w:val="00E46B88"/>
    <w:rsid w:val="00E4728B"/>
    <w:rsid w:val="00E502E1"/>
    <w:rsid w:val="00E53557"/>
    <w:rsid w:val="00E539E2"/>
    <w:rsid w:val="00E55027"/>
    <w:rsid w:val="00E56EB4"/>
    <w:rsid w:val="00E60782"/>
    <w:rsid w:val="00E607FC"/>
    <w:rsid w:val="00E652AF"/>
    <w:rsid w:val="00E66A32"/>
    <w:rsid w:val="00E72864"/>
    <w:rsid w:val="00E80465"/>
    <w:rsid w:val="00E82849"/>
    <w:rsid w:val="00E83DE8"/>
    <w:rsid w:val="00E84FCE"/>
    <w:rsid w:val="00E85118"/>
    <w:rsid w:val="00E8601B"/>
    <w:rsid w:val="00E90666"/>
    <w:rsid w:val="00E9080B"/>
    <w:rsid w:val="00E908D0"/>
    <w:rsid w:val="00E91F8B"/>
    <w:rsid w:val="00EA126C"/>
    <w:rsid w:val="00EA4B91"/>
    <w:rsid w:val="00EA5FA3"/>
    <w:rsid w:val="00EA6192"/>
    <w:rsid w:val="00EA654E"/>
    <w:rsid w:val="00EA7902"/>
    <w:rsid w:val="00EB05EA"/>
    <w:rsid w:val="00EB14DD"/>
    <w:rsid w:val="00EB31EE"/>
    <w:rsid w:val="00EB3E55"/>
    <w:rsid w:val="00EB4501"/>
    <w:rsid w:val="00EB61FB"/>
    <w:rsid w:val="00EB7E8F"/>
    <w:rsid w:val="00EC1761"/>
    <w:rsid w:val="00EC7427"/>
    <w:rsid w:val="00ED0F8F"/>
    <w:rsid w:val="00ED1491"/>
    <w:rsid w:val="00ED1846"/>
    <w:rsid w:val="00ED18F4"/>
    <w:rsid w:val="00ED4207"/>
    <w:rsid w:val="00ED4A8F"/>
    <w:rsid w:val="00ED68E6"/>
    <w:rsid w:val="00EE1E3F"/>
    <w:rsid w:val="00EE43C3"/>
    <w:rsid w:val="00EE4A1F"/>
    <w:rsid w:val="00EE4B9C"/>
    <w:rsid w:val="00EE6703"/>
    <w:rsid w:val="00EE7BA9"/>
    <w:rsid w:val="00EF118D"/>
    <w:rsid w:val="00EF341A"/>
    <w:rsid w:val="00EF345A"/>
    <w:rsid w:val="00EF42D2"/>
    <w:rsid w:val="00EF7AAE"/>
    <w:rsid w:val="00EF7EE7"/>
    <w:rsid w:val="00F004FE"/>
    <w:rsid w:val="00F01512"/>
    <w:rsid w:val="00F01936"/>
    <w:rsid w:val="00F05551"/>
    <w:rsid w:val="00F108D7"/>
    <w:rsid w:val="00F10C1E"/>
    <w:rsid w:val="00F12EC5"/>
    <w:rsid w:val="00F142B0"/>
    <w:rsid w:val="00F14C9A"/>
    <w:rsid w:val="00F15427"/>
    <w:rsid w:val="00F16666"/>
    <w:rsid w:val="00F209F3"/>
    <w:rsid w:val="00F20C5A"/>
    <w:rsid w:val="00F242DA"/>
    <w:rsid w:val="00F24CD3"/>
    <w:rsid w:val="00F25CE6"/>
    <w:rsid w:val="00F2646C"/>
    <w:rsid w:val="00F27566"/>
    <w:rsid w:val="00F27699"/>
    <w:rsid w:val="00F2769D"/>
    <w:rsid w:val="00F279D8"/>
    <w:rsid w:val="00F344A9"/>
    <w:rsid w:val="00F36E84"/>
    <w:rsid w:val="00F47942"/>
    <w:rsid w:val="00F5205F"/>
    <w:rsid w:val="00F5227E"/>
    <w:rsid w:val="00F52AE6"/>
    <w:rsid w:val="00F547C4"/>
    <w:rsid w:val="00F5625C"/>
    <w:rsid w:val="00F60D76"/>
    <w:rsid w:val="00F63DEF"/>
    <w:rsid w:val="00F647BE"/>
    <w:rsid w:val="00F71AE6"/>
    <w:rsid w:val="00F72186"/>
    <w:rsid w:val="00F9025D"/>
    <w:rsid w:val="00F91114"/>
    <w:rsid w:val="00FA03D3"/>
    <w:rsid w:val="00FA697B"/>
    <w:rsid w:val="00FB11E1"/>
    <w:rsid w:val="00FC0317"/>
    <w:rsid w:val="00FC0886"/>
    <w:rsid w:val="00FC0CCE"/>
    <w:rsid w:val="00FC3C52"/>
    <w:rsid w:val="00FC6B99"/>
    <w:rsid w:val="00FD2907"/>
    <w:rsid w:val="00FD2F3C"/>
    <w:rsid w:val="00FD391F"/>
    <w:rsid w:val="00FD53A0"/>
    <w:rsid w:val="00FD6590"/>
    <w:rsid w:val="00FD7474"/>
    <w:rsid w:val="00FE51CD"/>
    <w:rsid w:val="00FF095F"/>
    <w:rsid w:val="00FF2E29"/>
    <w:rsid w:val="00FF77A9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Kumar</dc:creator>
  <cp:lastModifiedBy>Amit Kumar</cp:lastModifiedBy>
  <cp:revision>1</cp:revision>
  <dcterms:created xsi:type="dcterms:W3CDTF">2018-10-04T13:01:00Z</dcterms:created>
  <dcterms:modified xsi:type="dcterms:W3CDTF">2018-10-04T13:02:00Z</dcterms:modified>
</cp:coreProperties>
</file>